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DF3F8" w14:textId="303EC540" w:rsidR="005E1879" w:rsidRDefault="005E1879" w:rsidP="005E187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tbl>
      <w:tblPr>
        <w:tblStyle w:val="PlainTable2"/>
        <w:tblpPr w:leftFromText="180" w:rightFromText="180" w:vertAnchor="text" w:horzAnchor="margin" w:tblpX="-284" w:tblpY="998"/>
        <w:tblW w:w="11059" w:type="dxa"/>
        <w:tblLook w:val="0620" w:firstRow="1" w:lastRow="0" w:firstColumn="0" w:lastColumn="0" w:noHBand="1" w:noVBand="1"/>
      </w:tblPr>
      <w:tblGrid>
        <w:gridCol w:w="3145"/>
        <w:gridCol w:w="1114"/>
        <w:gridCol w:w="756"/>
        <w:gridCol w:w="1508"/>
        <w:gridCol w:w="1016"/>
        <w:gridCol w:w="922"/>
        <w:gridCol w:w="1605"/>
        <w:gridCol w:w="993"/>
      </w:tblGrid>
      <w:tr w:rsidR="005E1879" w:rsidRPr="00865777" w14:paraId="0FA573C7" w14:textId="77777777" w:rsidTr="00E34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3145" w:type="dxa"/>
          </w:tcPr>
          <w:p w14:paraId="756569B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redictors</w:t>
            </w:r>
          </w:p>
        </w:tc>
        <w:tc>
          <w:tcPr>
            <w:tcW w:w="1114" w:type="dxa"/>
          </w:tcPr>
          <w:p w14:paraId="4E95EF7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color w:val="000000" w:themeColor="text1"/>
                <w:szCs w:val="24"/>
              </w:rPr>
            </w:pPr>
          </w:p>
        </w:tc>
        <w:tc>
          <w:tcPr>
            <w:tcW w:w="3280" w:type="dxa"/>
            <w:gridSpan w:val="3"/>
          </w:tcPr>
          <w:p w14:paraId="6911966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3520" w:type="dxa"/>
            <w:gridSpan w:val="3"/>
          </w:tcPr>
          <w:p w14:paraId="62C3E14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 xml:space="preserve">te </w:t>
            </w: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analysis</w:t>
            </w:r>
          </w:p>
        </w:tc>
      </w:tr>
      <w:tr w:rsidR="005E1879" w:rsidRPr="00865777" w14:paraId="54DD5009" w14:textId="77777777" w:rsidTr="00E34F2F">
        <w:tc>
          <w:tcPr>
            <w:tcW w:w="3145" w:type="dxa"/>
          </w:tcPr>
          <w:p w14:paraId="595741C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114" w:type="dxa"/>
          </w:tcPr>
          <w:p w14:paraId="0382664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756" w:type="dxa"/>
          </w:tcPr>
          <w:p w14:paraId="3C99769F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508" w:type="dxa"/>
          </w:tcPr>
          <w:p w14:paraId="666895A4" w14:textId="77777777" w:rsidR="005E1879" w:rsidRPr="00865777" w:rsidRDefault="005E1879" w:rsidP="00E34F2F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1016" w:type="dxa"/>
          </w:tcPr>
          <w:p w14:paraId="55419349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  <w:tc>
          <w:tcPr>
            <w:tcW w:w="922" w:type="dxa"/>
          </w:tcPr>
          <w:p w14:paraId="4FBC482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605" w:type="dxa"/>
          </w:tcPr>
          <w:p w14:paraId="052840C8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993" w:type="dxa"/>
          </w:tcPr>
          <w:p w14:paraId="7449F8D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5E1879" w:rsidRPr="00865777" w14:paraId="446285D3" w14:textId="77777777" w:rsidTr="00E34F2F">
        <w:trPr>
          <w:trHeight w:val="247"/>
        </w:trPr>
        <w:tc>
          <w:tcPr>
            <w:tcW w:w="3145" w:type="dxa"/>
          </w:tcPr>
          <w:p w14:paraId="49545EFB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Age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5 years)</w:t>
            </w:r>
          </w:p>
        </w:tc>
        <w:tc>
          <w:tcPr>
            <w:tcW w:w="1114" w:type="dxa"/>
          </w:tcPr>
          <w:p w14:paraId="44CCAABC" w14:textId="7DA80ADA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/18</w:t>
            </w:r>
          </w:p>
        </w:tc>
        <w:tc>
          <w:tcPr>
            <w:tcW w:w="756" w:type="dxa"/>
          </w:tcPr>
          <w:p w14:paraId="7ABEC92E" w14:textId="712B7C94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5</w:t>
            </w:r>
          </w:p>
        </w:tc>
        <w:tc>
          <w:tcPr>
            <w:tcW w:w="1508" w:type="dxa"/>
          </w:tcPr>
          <w:p w14:paraId="0438F695" w14:textId="79C7DD5A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87-4.35</w:t>
            </w:r>
          </w:p>
        </w:tc>
        <w:tc>
          <w:tcPr>
            <w:tcW w:w="1016" w:type="dxa"/>
          </w:tcPr>
          <w:p w14:paraId="185851D4" w14:textId="244217A5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03</w:t>
            </w:r>
          </w:p>
        </w:tc>
        <w:tc>
          <w:tcPr>
            <w:tcW w:w="922" w:type="dxa"/>
          </w:tcPr>
          <w:p w14:paraId="0F47DF20" w14:textId="5C128343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53478F70" w14:textId="47567D52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7B569A18" w14:textId="521694C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5BD6DF61" w14:textId="77777777" w:rsidTr="00E34F2F">
        <w:tc>
          <w:tcPr>
            <w:tcW w:w="3145" w:type="dxa"/>
          </w:tcPr>
          <w:p w14:paraId="12B4DA47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end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male/female)</w:t>
            </w:r>
          </w:p>
        </w:tc>
        <w:tc>
          <w:tcPr>
            <w:tcW w:w="1114" w:type="dxa"/>
          </w:tcPr>
          <w:p w14:paraId="3F269B7A" w14:textId="56D55A8C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/10</w:t>
            </w:r>
          </w:p>
        </w:tc>
        <w:tc>
          <w:tcPr>
            <w:tcW w:w="756" w:type="dxa"/>
          </w:tcPr>
          <w:p w14:paraId="47276E50" w14:textId="22C382B3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7</w:t>
            </w:r>
          </w:p>
        </w:tc>
        <w:tc>
          <w:tcPr>
            <w:tcW w:w="1508" w:type="dxa"/>
          </w:tcPr>
          <w:p w14:paraId="4EBFC87B" w14:textId="3B658718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8-2.44</w:t>
            </w:r>
          </w:p>
        </w:tc>
        <w:tc>
          <w:tcPr>
            <w:tcW w:w="1016" w:type="dxa"/>
          </w:tcPr>
          <w:p w14:paraId="2E7AF339" w14:textId="3366361B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4</w:t>
            </w:r>
            <w:r w:rsidR="009227E0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22" w:type="dxa"/>
          </w:tcPr>
          <w:p w14:paraId="3DD191B2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2BCF3826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7A9E58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63A9638E" w14:textId="77777777" w:rsidTr="00E34F2F">
        <w:tc>
          <w:tcPr>
            <w:tcW w:w="3145" w:type="dxa"/>
          </w:tcPr>
          <w:p w14:paraId="5D4471B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HVPG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6mmHg)</w:t>
            </w:r>
          </w:p>
        </w:tc>
        <w:tc>
          <w:tcPr>
            <w:tcW w:w="1114" w:type="dxa"/>
          </w:tcPr>
          <w:p w14:paraId="25CA6AE5" w14:textId="3F4ECF50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/10</w:t>
            </w:r>
          </w:p>
        </w:tc>
        <w:tc>
          <w:tcPr>
            <w:tcW w:w="756" w:type="dxa"/>
          </w:tcPr>
          <w:p w14:paraId="617393A1" w14:textId="619AB7FE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6</w:t>
            </w:r>
          </w:p>
        </w:tc>
        <w:tc>
          <w:tcPr>
            <w:tcW w:w="1508" w:type="dxa"/>
          </w:tcPr>
          <w:p w14:paraId="29F3696C" w14:textId="17340193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46-2.91</w:t>
            </w:r>
          </w:p>
        </w:tc>
        <w:tc>
          <w:tcPr>
            <w:tcW w:w="1016" w:type="dxa"/>
          </w:tcPr>
          <w:p w14:paraId="7A201738" w14:textId="1555BE5C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755</w:t>
            </w:r>
          </w:p>
        </w:tc>
        <w:tc>
          <w:tcPr>
            <w:tcW w:w="922" w:type="dxa"/>
          </w:tcPr>
          <w:p w14:paraId="3C27A80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5865983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C8D4BF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13E762D0" w14:textId="77777777" w:rsidTr="00E34F2F">
        <w:tc>
          <w:tcPr>
            <w:tcW w:w="3145" w:type="dxa"/>
          </w:tcPr>
          <w:p w14:paraId="745D2A5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ELD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11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1)</w:t>
            </w:r>
          </w:p>
        </w:tc>
        <w:tc>
          <w:tcPr>
            <w:tcW w:w="1114" w:type="dxa"/>
          </w:tcPr>
          <w:p w14:paraId="352DE05D" w14:textId="179C78F3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/17</w:t>
            </w:r>
          </w:p>
        </w:tc>
        <w:tc>
          <w:tcPr>
            <w:tcW w:w="756" w:type="dxa"/>
          </w:tcPr>
          <w:p w14:paraId="3C050F66" w14:textId="686CE6D2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7</w:t>
            </w:r>
          </w:p>
        </w:tc>
        <w:tc>
          <w:tcPr>
            <w:tcW w:w="1508" w:type="dxa"/>
          </w:tcPr>
          <w:p w14:paraId="292C9E10" w14:textId="3EAAB3EB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70-3.51</w:t>
            </w:r>
          </w:p>
        </w:tc>
        <w:tc>
          <w:tcPr>
            <w:tcW w:w="1016" w:type="dxa"/>
          </w:tcPr>
          <w:p w14:paraId="2FB895C5" w14:textId="3A7F2998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275</w:t>
            </w:r>
          </w:p>
        </w:tc>
        <w:tc>
          <w:tcPr>
            <w:tcW w:w="922" w:type="dxa"/>
          </w:tcPr>
          <w:p w14:paraId="575664C1" w14:textId="55BC4FFD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2864372D" w14:textId="5613EEC8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7A584E1" w14:textId="5AE9CABF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2DBD1B1D" w14:textId="77777777" w:rsidTr="00E34F2F">
        <w:tc>
          <w:tcPr>
            <w:tcW w:w="3145" w:type="dxa"/>
          </w:tcPr>
          <w:p w14:paraId="2EC68C72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Child-Pugh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7 / &lt; 7)</w:t>
            </w:r>
          </w:p>
        </w:tc>
        <w:tc>
          <w:tcPr>
            <w:tcW w:w="1114" w:type="dxa"/>
          </w:tcPr>
          <w:p w14:paraId="1206C4D0" w14:textId="777A7298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0/14</w:t>
            </w:r>
          </w:p>
        </w:tc>
        <w:tc>
          <w:tcPr>
            <w:tcW w:w="756" w:type="dxa"/>
          </w:tcPr>
          <w:p w14:paraId="28B91969" w14:textId="57309F21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4</w:t>
            </w:r>
          </w:p>
        </w:tc>
        <w:tc>
          <w:tcPr>
            <w:tcW w:w="1508" w:type="dxa"/>
          </w:tcPr>
          <w:p w14:paraId="60108D4F" w14:textId="342B2CF1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-5.47</w:t>
            </w:r>
          </w:p>
        </w:tc>
        <w:tc>
          <w:tcPr>
            <w:tcW w:w="1016" w:type="dxa"/>
          </w:tcPr>
          <w:p w14:paraId="760A0A6E" w14:textId="5978798C" w:rsidR="005E1879" w:rsidRPr="00865777" w:rsidRDefault="005F5551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050</w:t>
            </w:r>
          </w:p>
        </w:tc>
        <w:tc>
          <w:tcPr>
            <w:tcW w:w="922" w:type="dxa"/>
          </w:tcPr>
          <w:p w14:paraId="7A3F0C07" w14:textId="575A044B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6</w:t>
            </w:r>
          </w:p>
        </w:tc>
        <w:tc>
          <w:tcPr>
            <w:tcW w:w="1605" w:type="dxa"/>
          </w:tcPr>
          <w:p w14:paraId="5FBD624D" w14:textId="76A973A4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75-5.11</w:t>
            </w:r>
          </w:p>
        </w:tc>
        <w:tc>
          <w:tcPr>
            <w:tcW w:w="993" w:type="dxa"/>
          </w:tcPr>
          <w:p w14:paraId="7F710441" w14:textId="76E19C63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69</w:t>
            </w:r>
          </w:p>
        </w:tc>
      </w:tr>
      <w:tr w:rsidR="005E1879" w:rsidRPr="00865777" w14:paraId="74F40BE1" w14:textId="77777777" w:rsidTr="00E34F2F">
        <w:tc>
          <w:tcPr>
            <w:tcW w:w="3145" w:type="dxa"/>
          </w:tcPr>
          <w:p w14:paraId="4AC5F7C8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2BPGi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)</w:t>
            </w:r>
          </w:p>
        </w:tc>
        <w:tc>
          <w:tcPr>
            <w:tcW w:w="1114" w:type="dxa"/>
          </w:tcPr>
          <w:p w14:paraId="27BFA21A" w14:textId="6570D361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16</w:t>
            </w:r>
          </w:p>
        </w:tc>
        <w:tc>
          <w:tcPr>
            <w:tcW w:w="756" w:type="dxa"/>
          </w:tcPr>
          <w:p w14:paraId="7DBA8F3E" w14:textId="465D8712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2</w:t>
            </w:r>
          </w:p>
        </w:tc>
        <w:tc>
          <w:tcPr>
            <w:tcW w:w="1508" w:type="dxa"/>
          </w:tcPr>
          <w:p w14:paraId="79162885" w14:textId="0E1657DD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68-3.39</w:t>
            </w:r>
          </w:p>
        </w:tc>
        <w:tc>
          <w:tcPr>
            <w:tcW w:w="1016" w:type="dxa"/>
          </w:tcPr>
          <w:p w14:paraId="621D5ED7" w14:textId="40270135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02</w:t>
            </w:r>
          </w:p>
        </w:tc>
        <w:tc>
          <w:tcPr>
            <w:tcW w:w="922" w:type="dxa"/>
          </w:tcPr>
          <w:p w14:paraId="1BCC46EF" w14:textId="1BAA023B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06C9F6B9" w14:textId="50104814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0D0ADE05" w14:textId="6560DD22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322BEA1F" w14:textId="77777777" w:rsidTr="00E34F2F">
        <w:tc>
          <w:tcPr>
            <w:tcW w:w="3145" w:type="dxa"/>
          </w:tcPr>
          <w:p w14:paraId="51789B11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LBI grade (3/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and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)</w:t>
            </w:r>
          </w:p>
        </w:tc>
        <w:tc>
          <w:tcPr>
            <w:tcW w:w="1114" w:type="dxa"/>
          </w:tcPr>
          <w:p w14:paraId="1AE1BD69" w14:textId="3117A992" w:rsidR="005E1879" w:rsidRPr="00865777" w:rsidRDefault="009227E0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/26</w:t>
            </w:r>
          </w:p>
        </w:tc>
        <w:tc>
          <w:tcPr>
            <w:tcW w:w="756" w:type="dxa"/>
          </w:tcPr>
          <w:p w14:paraId="612C1DA4" w14:textId="40977B66" w:rsidR="005E1879" w:rsidRPr="00865777" w:rsidRDefault="005F5551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24</w:t>
            </w:r>
          </w:p>
        </w:tc>
        <w:tc>
          <w:tcPr>
            <w:tcW w:w="1508" w:type="dxa"/>
          </w:tcPr>
          <w:p w14:paraId="7479F4C4" w14:textId="4087DFF5" w:rsidR="005E1879" w:rsidRPr="00865777" w:rsidRDefault="005F5551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3-5.30</w:t>
            </w:r>
          </w:p>
        </w:tc>
        <w:tc>
          <w:tcPr>
            <w:tcW w:w="1016" w:type="dxa"/>
          </w:tcPr>
          <w:p w14:paraId="05AFFB64" w14:textId="0E8EF6C1" w:rsidR="005E1879" w:rsidRPr="00865777" w:rsidRDefault="005F5551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068</w:t>
            </w:r>
          </w:p>
        </w:tc>
        <w:tc>
          <w:tcPr>
            <w:tcW w:w="922" w:type="dxa"/>
          </w:tcPr>
          <w:p w14:paraId="4B4BEC4A" w14:textId="3FB65D6B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5</w:t>
            </w:r>
          </w:p>
        </w:tc>
        <w:tc>
          <w:tcPr>
            <w:tcW w:w="1605" w:type="dxa"/>
          </w:tcPr>
          <w:p w14:paraId="3AB4BF3B" w14:textId="200583CA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9-4.09</w:t>
            </w:r>
          </w:p>
        </w:tc>
        <w:tc>
          <w:tcPr>
            <w:tcW w:w="993" w:type="dxa"/>
          </w:tcPr>
          <w:p w14:paraId="431906EF" w14:textId="79CCFDBF" w:rsidR="005E1879" w:rsidRPr="00865777" w:rsidRDefault="009227E0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74</w:t>
            </w:r>
          </w:p>
        </w:tc>
      </w:tr>
      <w:tr w:rsidR="005E1879" w14:paraId="4A6D6D5C" w14:textId="77777777" w:rsidTr="00E34F2F">
        <w:tc>
          <w:tcPr>
            <w:tcW w:w="3145" w:type="dxa"/>
          </w:tcPr>
          <w:p w14:paraId="59C1854C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FIB-4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4" w:type="dxa"/>
          </w:tcPr>
          <w:p w14:paraId="70238CDF" w14:textId="100F61B7" w:rsidR="005E1879" w:rsidRDefault="009227E0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/17</w:t>
            </w:r>
          </w:p>
        </w:tc>
        <w:tc>
          <w:tcPr>
            <w:tcW w:w="756" w:type="dxa"/>
          </w:tcPr>
          <w:p w14:paraId="1EE0462B" w14:textId="117C58C0" w:rsidR="005E1879" w:rsidRDefault="005F5551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7</w:t>
            </w:r>
          </w:p>
        </w:tc>
        <w:tc>
          <w:tcPr>
            <w:tcW w:w="1508" w:type="dxa"/>
          </w:tcPr>
          <w:p w14:paraId="1CF09C8A" w14:textId="3C73E9A7" w:rsidR="005E1879" w:rsidRDefault="005F5551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0-1.48</w:t>
            </w:r>
          </w:p>
        </w:tc>
        <w:tc>
          <w:tcPr>
            <w:tcW w:w="1016" w:type="dxa"/>
          </w:tcPr>
          <w:p w14:paraId="55B22775" w14:textId="380B5717" w:rsidR="005E1879" w:rsidRDefault="005F5551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17</w:t>
            </w:r>
          </w:p>
        </w:tc>
        <w:tc>
          <w:tcPr>
            <w:tcW w:w="922" w:type="dxa"/>
          </w:tcPr>
          <w:p w14:paraId="2EA09EBA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62F61CA3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6B5759B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5551" w14:paraId="773ED720" w14:textId="77777777" w:rsidTr="00E34F2F">
        <w:tc>
          <w:tcPr>
            <w:tcW w:w="3145" w:type="dxa"/>
          </w:tcPr>
          <w:p w14:paraId="63094926" w14:textId="77777777" w:rsidR="005F5551" w:rsidRDefault="005F5551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APRI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)</w:t>
            </w:r>
          </w:p>
        </w:tc>
        <w:tc>
          <w:tcPr>
            <w:tcW w:w="1114" w:type="dxa"/>
          </w:tcPr>
          <w:p w14:paraId="764811C4" w14:textId="50E422B3" w:rsidR="005F5551" w:rsidRDefault="009227E0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/21</w:t>
            </w:r>
          </w:p>
        </w:tc>
        <w:tc>
          <w:tcPr>
            <w:tcW w:w="756" w:type="dxa"/>
          </w:tcPr>
          <w:p w14:paraId="45DE79AC" w14:textId="5A8B7EC5" w:rsidR="005F5551" w:rsidRDefault="005F5551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83</w:t>
            </w:r>
          </w:p>
        </w:tc>
        <w:tc>
          <w:tcPr>
            <w:tcW w:w="1508" w:type="dxa"/>
          </w:tcPr>
          <w:p w14:paraId="02EEA3DD" w14:textId="348B3956" w:rsidR="005F5551" w:rsidRDefault="005F5551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6-1.89</w:t>
            </w:r>
          </w:p>
        </w:tc>
        <w:tc>
          <w:tcPr>
            <w:tcW w:w="1016" w:type="dxa"/>
          </w:tcPr>
          <w:p w14:paraId="181109BD" w14:textId="5C23760D" w:rsidR="005F5551" w:rsidRDefault="005F5551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655</w:t>
            </w:r>
          </w:p>
        </w:tc>
        <w:tc>
          <w:tcPr>
            <w:tcW w:w="922" w:type="dxa"/>
          </w:tcPr>
          <w:p w14:paraId="60AF50D5" w14:textId="77777777" w:rsidR="005F5551" w:rsidRDefault="005F5551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40BCDC90" w14:textId="77777777" w:rsidR="005F5551" w:rsidRDefault="005F5551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28664A58" w14:textId="77777777" w:rsidR="005F5551" w:rsidRDefault="005F5551" w:rsidP="005F555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0CFD991" w14:textId="1FC74D7D" w:rsidR="005E1879" w:rsidRPr="00865777" w:rsidRDefault="00A108AD" w:rsidP="005E187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0" w:name="_Hlk62917066"/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1 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>Univariate and multivaria</w:t>
      </w:r>
      <w:r w:rsidR="005E1879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 xml:space="preserve">te 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analys</w:t>
      </w:r>
      <w:r w:rsidR="00B84F80">
        <w:rPr>
          <w:rFonts w:ascii="Times New Roman" w:hAnsi="Times New Roman" w:cs="Times New Roman"/>
          <w:b/>
          <w:bCs/>
          <w:color w:val="000000" w:themeColor="text1"/>
          <w:szCs w:val="24"/>
        </w:rPr>
        <w:t>i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s for predictors of mortality after excluding patients with hepatocellular carcinoma</w:t>
      </w:r>
      <w:bookmarkEnd w:id="0"/>
    </w:p>
    <w:p w14:paraId="00DA5BBB" w14:textId="77777777" w:rsidR="005E1879" w:rsidRPr="00865777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865777">
        <w:rPr>
          <w:rFonts w:ascii="Times New Roman" w:hAnsi="Times New Roman" w:cs="Times New Roman"/>
          <w:color w:val="000000" w:themeColor="text1"/>
          <w:kern w:val="0"/>
          <w:szCs w:val="24"/>
        </w:rPr>
        <w:t>HR, hazard ratio; CI, conﬁdence interval; HVPG, hepatic venous pressure gradient; MELD, Model of End-Stage Liver Disease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M2BPGi,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Mac-2 binding protein glycosylation isomer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ALBI, 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lbumin-Bilirubin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</w:t>
      </w:r>
      <w:r w:rsidRPr="007634F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B-4, Fibrosis-4; APRI, AST to platelet ratio index</w:t>
      </w:r>
    </w:p>
    <w:p w14:paraId="53FDD66C" w14:textId="77777777" w:rsidR="005E1879" w:rsidRPr="00AD7665" w:rsidRDefault="005E1879" w:rsidP="005E1879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A5A1E6D" w14:textId="1D151EB8" w:rsidR="00464425" w:rsidRDefault="00464425" w:rsidP="005E187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1" w:name="_GoBack"/>
      <w:bookmarkEnd w:id="1"/>
    </w:p>
    <w:sectPr w:rsidR="00464425" w:rsidSect="00412C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90FB5" w14:textId="77777777" w:rsidR="00E161F7" w:rsidRDefault="00E161F7" w:rsidP="00464425">
      <w:r>
        <w:separator/>
      </w:r>
    </w:p>
  </w:endnote>
  <w:endnote w:type="continuationSeparator" w:id="0">
    <w:p w14:paraId="2633E6AB" w14:textId="77777777" w:rsidR="00E161F7" w:rsidRDefault="00E161F7" w:rsidP="0046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97FE" w14:textId="77777777" w:rsidR="00E161F7" w:rsidRDefault="00E161F7" w:rsidP="00464425">
      <w:r>
        <w:separator/>
      </w:r>
    </w:p>
  </w:footnote>
  <w:footnote w:type="continuationSeparator" w:id="0">
    <w:p w14:paraId="3BEEAC9C" w14:textId="77777777" w:rsidR="00E161F7" w:rsidRDefault="00E161F7" w:rsidP="0046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9"/>
    <w:rsid w:val="000C331B"/>
    <w:rsid w:val="00294219"/>
    <w:rsid w:val="002D40F1"/>
    <w:rsid w:val="00464425"/>
    <w:rsid w:val="004A63BB"/>
    <w:rsid w:val="005E1879"/>
    <w:rsid w:val="005F5551"/>
    <w:rsid w:val="007B7803"/>
    <w:rsid w:val="00832FC6"/>
    <w:rsid w:val="008B293E"/>
    <w:rsid w:val="0092147C"/>
    <w:rsid w:val="009227E0"/>
    <w:rsid w:val="00961DCB"/>
    <w:rsid w:val="00A108AD"/>
    <w:rsid w:val="00AB1AE2"/>
    <w:rsid w:val="00AB6C80"/>
    <w:rsid w:val="00B84F80"/>
    <w:rsid w:val="00BA31A5"/>
    <w:rsid w:val="00BD0AD6"/>
    <w:rsid w:val="00C00305"/>
    <w:rsid w:val="00D60DE3"/>
    <w:rsid w:val="00DE382E"/>
    <w:rsid w:val="00E161F7"/>
    <w:rsid w:val="00E35760"/>
    <w:rsid w:val="00EC411A"/>
    <w:rsid w:val="00F40CC0"/>
    <w:rsid w:val="00F4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6E868"/>
  <w15:chartTrackingRefBased/>
  <w15:docId w15:val="{83BE8044-6868-4D52-83A1-FD23C71A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4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44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HYD OFF33</cp:lastModifiedBy>
  <cp:revision>10</cp:revision>
  <dcterms:created xsi:type="dcterms:W3CDTF">2021-04-21T15:16:00Z</dcterms:created>
  <dcterms:modified xsi:type="dcterms:W3CDTF">2021-10-07T01:38:00Z</dcterms:modified>
</cp:coreProperties>
</file>